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B2386" w14:textId="398715B4" w:rsidR="000F467E" w:rsidRDefault="008C5798">
      <w:r>
        <w:rPr>
          <w:noProof/>
        </w:rPr>
        <w:drawing>
          <wp:inline distT="0" distB="0" distL="0" distR="0" wp14:anchorId="1B214A6C" wp14:editId="7FAE7242">
            <wp:extent cx="5400040" cy="3256915"/>
            <wp:effectExtent l="0" t="0" r="0" b="63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5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77C18" w14:textId="0CA9C64F" w:rsidR="004B3EE0" w:rsidRDefault="004B3EE0" w:rsidP="00E61593">
      <w:pPr>
        <w:jc w:val="both"/>
        <w:rPr>
          <w:lang w:val="en-GB"/>
        </w:rPr>
      </w:pPr>
      <w:r w:rsidRPr="004B3EE0">
        <w:rPr>
          <w:lang w:val="en-GB"/>
        </w:rPr>
        <w:t xml:space="preserve">Supplementary Figure 1. </w:t>
      </w:r>
      <w:r w:rsidR="00C221FE" w:rsidRPr="00C221FE">
        <w:rPr>
          <w:lang w:val="en-GB"/>
        </w:rPr>
        <w:t xml:space="preserve">Overview of the plasma metabolites significantly associated with age, according to their mass to charge ratio (y axis) and their retention time (x axis). Each metabolic class is represented with a different </w:t>
      </w:r>
      <w:proofErr w:type="spellStart"/>
      <w:r w:rsidR="00C221FE" w:rsidRPr="00C221FE">
        <w:rPr>
          <w:lang w:val="en-GB"/>
        </w:rPr>
        <w:t>color</w:t>
      </w:r>
      <w:proofErr w:type="spellEnd"/>
      <w:r w:rsidR="00C221FE" w:rsidRPr="00C221FE">
        <w:rPr>
          <w:lang w:val="en-GB"/>
        </w:rPr>
        <w:t>. Unidentified molecules are represented as empty dots.</w:t>
      </w:r>
    </w:p>
    <w:p w14:paraId="68296C69" w14:textId="68298CA5" w:rsidR="00457F43" w:rsidRDefault="00457F43">
      <w:pPr>
        <w:rPr>
          <w:lang w:val="en-GB"/>
        </w:rPr>
      </w:pPr>
    </w:p>
    <w:p w14:paraId="1D057182" w14:textId="5A2696A8" w:rsidR="00457F43" w:rsidRDefault="00457F43">
      <w:pPr>
        <w:rPr>
          <w:lang w:val="en-GB"/>
        </w:rPr>
      </w:pPr>
      <w:r>
        <w:rPr>
          <w:noProof/>
        </w:rPr>
        <w:drawing>
          <wp:inline distT="0" distB="0" distL="0" distR="0" wp14:anchorId="7C9B5428" wp14:editId="760CD0D5">
            <wp:extent cx="6165400" cy="3038475"/>
            <wp:effectExtent l="0" t="0" r="698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167" cy="304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16F63" w14:textId="6196DF7B" w:rsidR="00457F43" w:rsidRPr="004B3EE0" w:rsidRDefault="00280A75" w:rsidP="00E61593">
      <w:pPr>
        <w:jc w:val="both"/>
        <w:rPr>
          <w:lang w:val="en-GB"/>
        </w:rPr>
      </w:pPr>
      <w:r>
        <w:rPr>
          <w:lang w:val="en-GB"/>
        </w:rPr>
        <w:t xml:space="preserve">Supplementary </w:t>
      </w:r>
      <w:r w:rsidRPr="00280A75">
        <w:rPr>
          <w:lang w:val="en-GB"/>
        </w:rPr>
        <w:t xml:space="preserve">Figure </w:t>
      </w:r>
      <w:r>
        <w:rPr>
          <w:lang w:val="en-GB"/>
        </w:rPr>
        <w:t>2</w:t>
      </w:r>
      <w:r w:rsidRPr="00280A75">
        <w:rPr>
          <w:lang w:val="en-GB"/>
        </w:rPr>
        <w:t xml:space="preserve">. Network analysis of the identified plasma metabolites associated with age that were validated in independent cohorts stratifying by gender. Medium and strong correlations (FDR p-value&lt;0.05, Spearman’s rho&gt;0.3) have been used. Each metabolite is represented as a node, </w:t>
      </w:r>
      <w:proofErr w:type="spellStart"/>
      <w:r w:rsidRPr="00280A75">
        <w:rPr>
          <w:lang w:val="en-GB"/>
        </w:rPr>
        <w:t>colored</w:t>
      </w:r>
      <w:proofErr w:type="spellEnd"/>
      <w:r w:rsidRPr="00280A75">
        <w:rPr>
          <w:lang w:val="en-GB"/>
        </w:rPr>
        <w:t xml:space="preserve"> according to its metabolic class and shaped according to its assigned cluster using a multi-level modularity optimization algorithm. Each correlation is represented as an edge and its width proportional to the correlation coefficient.</w:t>
      </w:r>
    </w:p>
    <w:sectPr w:rsidR="00457F43" w:rsidRPr="004B3E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5B"/>
    <w:rsid w:val="000F467E"/>
    <w:rsid w:val="00221C5B"/>
    <w:rsid w:val="00280A75"/>
    <w:rsid w:val="00457F43"/>
    <w:rsid w:val="004B3EE0"/>
    <w:rsid w:val="00843351"/>
    <w:rsid w:val="008C5798"/>
    <w:rsid w:val="00C221FE"/>
    <w:rsid w:val="00E6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4D9D"/>
  <w15:chartTrackingRefBased/>
  <w15:docId w15:val="{B79FE6CE-4A82-484B-827C-1301D9C7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04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</dc:creator>
  <cp:keywords/>
  <dc:description/>
  <cp:lastModifiedBy>Mariona</cp:lastModifiedBy>
  <cp:revision>6</cp:revision>
  <dcterms:created xsi:type="dcterms:W3CDTF">2023-02-21T17:39:00Z</dcterms:created>
  <dcterms:modified xsi:type="dcterms:W3CDTF">2023-02-22T17:22:00Z</dcterms:modified>
</cp:coreProperties>
</file>